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E62C4B"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3E2AFD"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86BBB6"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3927AD"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00D676"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D98ABFE" w:rsidR="00FB3483" w:rsidRPr="00930A31" w:rsidRDefault="00461E9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5A30D0"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0F6FA2"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3A6C0C"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4FEC29" w:rsidR="00930A31"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BC0CD5" w:rsidR="00930A31" w:rsidRPr="00930A31" w:rsidRDefault="00263A8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44CD73"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8AA4CB" w:rsidR="00FB3483"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E0EECA" w:rsidR="00930A31"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359CB8" w:rsidR="00930A31"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9C9F072" w:rsidR="00930A31"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1A28B2" w:rsidR="00930A31"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9801FD" w:rsidR="00930A31"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B913221" w:rsidR="00930A31"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0D9EDC" w:rsidR="006E5FE2" w:rsidRPr="00930A31" w:rsidRDefault="00461E9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3D197F" w:rsidR="006E5FE2" w:rsidRPr="00930A31" w:rsidRDefault="007A04A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A5112B" w:rsidR="00930A31" w:rsidRPr="00930A31" w:rsidRDefault="00461E9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C20408" w:rsidR="00930A31" w:rsidRPr="00930A31" w:rsidRDefault="00461E9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991467" w:rsidR="00FB3483" w:rsidRPr="00930A31" w:rsidRDefault="00461E9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F84BFC" w:rsidR="00FB3483" w:rsidRPr="00930A31" w:rsidRDefault="00461E9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983E265" w:rsidR="00FB3483" w:rsidRPr="00930A31" w:rsidRDefault="00263A8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524623" w:rsidR="00930A31" w:rsidRPr="00930A31" w:rsidRDefault="00263A8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A5B5AD" w:rsidR="00930A31" w:rsidRPr="00930A31" w:rsidRDefault="00263A8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01F37D" w:rsidR="00930A31" w:rsidRPr="00930A31" w:rsidRDefault="00263A8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BE9947" w:rsidR="00930A31" w:rsidRPr="00930A31" w:rsidRDefault="00263A8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84C14A" w:rsidR="00FB3483" w:rsidRPr="00930A31" w:rsidRDefault="00461E9B"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83A9BE" w:rsidR="00077B44" w:rsidRPr="00930A31" w:rsidRDefault="00263A81"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DCD573" w:rsidR="00930A31" w:rsidRPr="00930A31" w:rsidRDefault="007A04A0"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F635D1" w:rsidR="00930A31" w:rsidRPr="00930A31" w:rsidRDefault="007A04A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61E9B">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311F84" w:rsidR="00930A31" w:rsidRPr="00930A31" w:rsidRDefault="007A04A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61E9B">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9290F2" w:rsidR="00930A31" w:rsidRPr="00930A31" w:rsidRDefault="00461E9B" w:rsidP="00077B44">
            <w:pPr>
              <w:pStyle w:val="Default"/>
              <w:spacing w:before="40" w:after="40"/>
              <w:rPr>
                <w:rFonts w:ascii="Arial" w:hAnsi="Arial" w:cs="Arial"/>
                <w:color w:val="auto"/>
                <w:sz w:val="18"/>
                <w:szCs w:val="18"/>
              </w:rPr>
            </w:pPr>
            <w:r>
              <w:rPr>
                <w:rFonts w:ascii="Arial" w:hAnsi="Arial" w:cs="Arial"/>
                <w:color w:val="auto"/>
                <w:sz w:val="18"/>
                <w:szCs w:val="18"/>
              </w:rPr>
              <w:t>19, 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73F32D" w:rsidR="00930A31" w:rsidRPr="00930A31" w:rsidRDefault="00461E9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D5D9D4" w:rsidR="00930A31" w:rsidRPr="00930A31" w:rsidRDefault="00461E9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A92A92" w:rsidR="00930A31" w:rsidRPr="00930A31" w:rsidRDefault="00263A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2D1328" w:rsidR="00077B44" w:rsidRPr="00930A31" w:rsidRDefault="00263A8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461E9B">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87F508" w:rsidR="00077B44" w:rsidRPr="00930A31" w:rsidRDefault="00461E9B"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7AA7AD" w:rsidR="00077B44" w:rsidRPr="00930A31" w:rsidRDefault="00461E9B"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w:t>
      </w:r>
      <w:proofErr w:type="spellStart"/>
      <w:r w:rsidR="0077253C">
        <w:rPr>
          <w:rFonts w:ascii="Arial" w:hAnsi="Arial" w:cs="Arial"/>
          <w:color w:val="auto"/>
          <w:sz w:val="16"/>
          <w:szCs w:val="16"/>
        </w:rPr>
        <w:t>BMJ</w:t>
      </w:r>
      <w:proofErr w:type="spellEnd"/>
      <w:r w:rsidR="0077253C">
        <w:rPr>
          <w:rFonts w:ascii="Arial" w:hAnsi="Arial" w:cs="Arial"/>
          <w:color w:val="auto"/>
          <w:sz w:val="16"/>
          <w:szCs w:val="16"/>
        </w:rPr>
        <w:t xml:space="preserve">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BA2667" w14:textId="77777777" w:rsidR="00507600" w:rsidRDefault="00507600">
      <w:r>
        <w:separator/>
      </w:r>
    </w:p>
  </w:endnote>
  <w:endnote w:type="continuationSeparator" w:id="0">
    <w:p w14:paraId="2E862660" w14:textId="77777777" w:rsidR="00507600" w:rsidRDefault="005076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1A71CD" w14:textId="77777777" w:rsidR="00507600" w:rsidRDefault="00507600">
      <w:r>
        <w:separator/>
      </w:r>
    </w:p>
  </w:footnote>
  <w:footnote w:type="continuationSeparator" w:id="0">
    <w:p w14:paraId="3AB5D5CE" w14:textId="77777777" w:rsidR="00507600" w:rsidRDefault="005076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5076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780"/>
    <w:rsid w:val="00077B44"/>
    <w:rsid w:val="00152CDB"/>
    <w:rsid w:val="0018323E"/>
    <w:rsid w:val="00190C83"/>
    <w:rsid w:val="00246C93"/>
    <w:rsid w:val="00256BAF"/>
    <w:rsid w:val="00263A81"/>
    <w:rsid w:val="002A2A06"/>
    <w:rsid w:val="003103C2"/>
    <w:rsid w:val="003516AD"/>
    <w:rsid w:val="00363B8D"/>
    <w:rsid w:val="003760FB"/>
    <w:rsid w:val="003B79FF"/>
    <w:rsid w:val="00400A0B"/>
    <w:rsid w:val="00443C1D"/>
    <w:rsid w:val="00461576"/>
    <w:rsid w:val="00461E9B"/>
    <w:rsid w:val="004C1685"/>
    <w:rsid w:val="00507600"/>
    <w:rsid w:val="005078EE"/>
    <w:rsid w:val="00550BF1"/>
    <w:rsid w:val="0059028D"/>
    <w:rsid w:val="005979B8"/>
    <w:rsid w:val="006E5FE2"/>
    <w:rsid w:val="006F3BA6"/>
    <w:rsid w:val="00726794"/>
    <w:rsid w:val="0077253C"/>
    <w:rsid w:val="007A04A0"/>
    <w:rsid w:val="008412D5"/>
    <w:rsid w:val="008A3EAE"/>
    <w:rsid w:val="008B6815"/>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l-GR" w:eastAsia="el-G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1106</Words>
  <Characters>597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eftherios Kaklamanos</cp:lastModifiedBy>
  <cp:revision>28</cp:revision>
  <cp:lastPrinted>2020-11-24T03:02:00Z</cp:lastPrinted>
  <dcterms:created xsi:type="dcterms:W3CDTF">2020-11-24T03:02:00Z</dcterms:created>
  <dcterms:modified xsi:type="dcterms:W3CDTF">2021-05-24T07:15:00Z</dcterms:modified>
</cp:coreProperties>
</file>